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3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3622"/>
        <w:gridCol w:w="35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1222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es</w:t>
            </w:r>
          </w:p>
        </w:tc>
        <w:tc>
          <w:tcPr>
            <w:tcW w:w="3622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nse</w:t>
            </w:r>
          </w:p>
        </w:tc>
        <w:tc>
          <w:tcPr>
            <w:tcW w:w="3554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tisen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3" w:hRule="atLeast"/>
        </w:trPr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GR1</w:t>
            </w:r>
          </w:p>
        </w:tc>
        <w:tc>
          <w:tcPr>
            <w:tcW w:w="362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′-GCAGGCTCGCTCCCACGGTC-3′</w:t>
            </w:r>
          </w:p>
        </w:tc>
        <w:tc>
          <w:tcPr>
            <w:tcW w:w="355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′-GGGGTTGGCCGGGTTACAT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PLA2G4A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′-AGGTCGACTCTAGAGGATCC-3′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′-TCCTTGTAGTCCATACCCAC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PDH</w:t>
            </w:r>
          </w:p>
        </w:tc>
        <w:tc>
          <w:tcPr>
            <w:tcW w:w="362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′-TGTGGGCATCAATGGATTTGG-3′</w:t>
            </w:r>
          </w:p>
        </w:tc>
        <w:tc>
          <w:tcPr>
            <w:tcW w:w="355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′-ACACCATGTATTCCGGGTCAAT-3′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00000000"/>
    <w:rsid w:val="73170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07:32:25Z</dcterms:created>
  <dc:creator>cqj</dc:creator>
  <cp:lastModifiedBy>森堡</cp:lastModifiedBy>
  <dcterms:modified xsi:type="dcterms:W3CDTF">2022-07-08T07:49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629BE5B8FEC4226A6CF270B9B479DE5</vt:lpwstr>
  </property>
</Properties>
</file>